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96E" w:rsidRPr="008524E2" w:rsidRDefault="00A3596E" w:rsidP="00A3596E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 xml:space="preserve">Table S4.  </w:t>
      </w:r>
      <w:proofErr w:type="spellStart"/>
      <w:proofErr w:type="gramStart"/>
      <w:r w:rsidRPr="008524E2">
        <w:rPr>
          <w:rFonts w:ascii="Calibri" w:hAnsi="Calibri" w:cs="Calibri"/>
          <w:szCs w:val="21"/>
        </w:rPr>
        <w:t>Duschinsky</w:t>
      </w:r>
      <w:proofErr w:type="spellEnd"/>
      <w:r w:rsidRPr="008524E2">
        <w:rPr>
          <w:rFonts w:ascii="Calibri" w:hAnsi="Calibri" w:cs="Calibri"/>
          <w:szCs w:val="21"/>
        </w:rPr>
        <w:t xml:space="preserve"> mix for selected vibrations of </w:t>
      </w:r>
      <w:proofErr w:type="spellStart"/>
      <w:r w:rsidRPr="008524E2">
        <w:rPr>
          <w:rFonts w:ascii="Calibri" w:hAnsi="Calibri" w:cs="Calibri"/>
          <w:szCs w:val="21"/>
        </w:rPr>
        <w:t>benzaldehyde</w:t>
      </w:r>
      <w:proofErr w:type="spellEnd"/>
      <w:r w:rsidRPr="008524E2">
        <w:rPr>
          <w:rFonts w:ascii="Calibri" w:hAnsi="Calibri" w:cs="Calibri"/>
          <w:szCs w:val="21"/>
        </w:rPr>
        <w:t>.</w:t>
      </w:r>
      <w:proofErr w:type="gramEnd"/>
    </w:p>
    <w:p w:rsidR="00A3596E" w:rsidRPr="008524E2" w:rsidRDefault="00A3596E" w:rsidP="00A3596E">
      <w:pPr>
        <w:rPr>
          <w:rFonts w:ascii="Calibri" w:hAnsi="Calibri" w:cs="Calibri"/>
        </w:rPr>
      </w:pP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115"/>
        <w:gridCol w:w="1014"/>
        <w:gridCol w:w="1014"/>
        <w:gridCol w:w="1014"/>
        <w:gridCol w:w="1014"/>
        <w:gridCol w:w="1014"/>
        <w:gridCol w:w="1009"/>
      </w:tblGrid>
      <w:tr w:rsidR="00A3596E" w:rsidRPr="008524E2" w:rsidTr="001F418F">
        <w:tc>
          <w:tcPr>
            <w:tcW w:w="779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664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793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9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395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144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175</w:t>
            </w:r>
          </w:p>
        </w:tc>
      </w:tr>
      <w:tr w:rsidR="00A3596E" w:rsidRPr="008524E2" w:rsidTr="001F418F">
        <w:tc>
          <w:tcPr>
            <w:tcW w:w="779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721</w:t>
            </w: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38</w:t>
            </w: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78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7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88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4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96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4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6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01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03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4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05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7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36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9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38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6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44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151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3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18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4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19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5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34</w:t>
            </w: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21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6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A3596E" w:rsidRPr="008524E2" w:rsidTr="001F418F">
        <w:tc>
          <w:tcPr>
            <w:tcW w:w="779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22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-0.3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81</w:t>
            </w:r>
          </w:p>
        </w:tc>
      </w:tr>
      <w:tr w:rsidR="00A3596E" w:rsidRPr="008524E2" w:rsidTr="001F418F">
        <w:tc>
          <w:tcPr>
            <w:tcW w:w="779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654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3232</w:t>
            </w: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:rsidR="00A3596E" w:rsidRPr="008524E2" w:rsidRDefault="00A3596E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0.36</w:t>
            </w:r>
          </w:p>
        </w:tc>
      </w:tr>
    </w:tbl>
    <w:p w:rsidR="00A3596E" w:rsidRPr="008524E2" w:rsidRDefault="00A3596E" w:rsidP="00A3596E">
      <w:pPr>
        <w:rPr>
          <w:rFonts w:ascii="Calibri" w:hAnsi="Calibri" w:cs="Calibri"/>
        </w:rPr>
      </w:pPr>
    </w:p>
    <w:p w:rsidR="00A3596E" w:rsidRPr="008524E2" w:rsidRDefault="00A3596E" w:rsidP="00A3596E">
      <w:pPr>
        <w:widowControl/>
        <w:jc w:val="left"/>
        <w:rPr>
          <w:rFonts w:ascii="Calibri" w:hAnsi="Calibri" w:cs="Calibri"/>
          <w:b/>
          <w:szCs w:val="21"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96E"/>
    <w:rsid w:val="008B70B3"/>
    <w:rsid w:val="00A3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A35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35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A35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35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>微软中国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1:00Z</dcterms:created>
  <dcterms:modified xsi:type="dcterms:W3CDTF">2019-11-01T05:12:00Z</dcterms:modified>
</cp:coreProperties>
</file>